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11" w:type="dxa"/>
        <w:tblInd w:w="-885" w:type="dxa"/>
        <w:tblLook w:val="04A0" w:firstRow="1" w:lastRow="0" w:firstColumn="1" w:lastColumn="0" w:noHBand="0" w:noVBand="1"/>
      </w:tblPr>
      <w:tblGrid>
        <w:gridCol w:w="1686"/>
        <w:gridCol w:w="1589"/>
        <w:gridCol w:w="1240"/>
        <w:gridCol w:w="1181"/>
        <w:gridCol w:w="1543"/>
        <w:gridCol w:w="1686"/>
        <w:gridCol w:w="1686"/>
      </w:tblGrid>
      <w:tr w:rsidR="00507CE6" w:rsidRPr="00EF76A6" w14:paraId="5D269DE3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392F850" w14:textId="77777777" w:rsidR="00536466" w:rsidRPr="00EF76A6" w:rsidRDefault="00536466" w:rsidP="00536466">
            <w:pPr>
              <w:ind w:left="-817"/>
              <w:rPr>
                <w:rFonts w:ascii="Times" w:hAnsi="Times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CE083" w14:textId="0D255679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Uzbekist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DFE6C" w14:textId="14629BED" w:rsidR="00536466" w:rsidRPr="00EF76A6" w:rsidRDefault="0053646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A</w:t>
            </w:r>
            <w:r w:rsidR="00507CE6" w:rsidRPr="00EF76A6">
              <w:rPr>
                <w:rFonts w:ascii="Times" w:hAnsi="Times"/>
                <w:b/>
              </w:rPr>
              <w:t>rme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64064" w14:textId="4AE4F34E" w:rsidR="00536466" w:rsidRPr="00EF76A6" w:rsidRDefault="0053646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G</w:t>
            </w:r>
            <w:r w:rsidR="00507CE6" w:rsidRPr="00EF76A6">
              <w:rPr>
                <w:rFonts w:ascii="Times" w:hAnsi="Times"/>
                <w:b/>
              </w:rPr>
              <w:t>eorgi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0F6ED" w14:textId="268CEB2B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Azerbaija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D9739" w14:textId="3B6B2A10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Kazakhsta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F373A" w14:textId="112B7D81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Tajikistan</w:t>
            </w:r>
          </w:p>
        </w:tc>
      </w:tr>
      <w:tr w:rsidR="00507CE6" w:rsidRPr="00EF76A6" w14:paraId="0BE3F87D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3E402" w14:textId="2F49D59F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Uzbekista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EF2B3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9418BEE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0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2A1E735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23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82F8325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3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71C6E055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75990F11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4</w:t>
            </w:r>
          </w:p>
        </w:tc>
      </w:tr>
      <w:tr w:rsidR="00507CE6" w:rsidRPr="00EF76A6" w14:paraId="594E4FF3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3C089E2" w14:textId="05DFD2AA" w:rsidR="00536466" w:rsidRPr="00EF76A6" w:rsidRDefault="0053646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A</w:t>
            </w:r>
            <w:r w:rsidR="00507CE6" w:rsidRPr="00EF76A6">
              <w:rPr>
                <w:rFonts w:ascii="Times" w:hAnsi="Times"/>
                <w:b/>
              </w:rPr>
              <w:t>rmenia</w:t>
            </w:r>
          </w:p>
        </w:tc>
        <w:tc>
          <w:tcPr>
            <w:tcW w:w="1589" w:type="dxa"/>
            <w:tcBorders>
              <w:left w:val="nil"/>
              <w:bottom w:val="nil"/>
            </w:tcBorders>
          </w:tcPr>
          <w:p w14:paraId="4C767EF7" w14:textId="77777777" w:rsidR="00536466" w:rsidRPr="00EF76A6" w:rsidRDefault="00536466" w:rsidP="00DF548E">
            <w:pPr>
              <w:jc w:val="center"/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8F197BA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756BE24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27</w:t>
            </w:r>
          </w:p>
        </w:tc>
        <w:tc>
          <w:tcPr>
            <w:tcW w:w="1543" w:type="dxa"/>
          </w:tcPr>
          <w:p w14:paraId="05C969C9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1</w:t>
            </w:r>
          </w:p>
        </w:tc>
        <w:tc>
          <w:tcPr>
            <w:tcW w:w="1686" w:type="dxa"/>
          </w:tcPr>
          <w:p w14:paraId="1AEBFD6B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7</w:t>
            </w:r>
          </w:p>
        </w:tc>
        <w:tc>
          <w:tcPr>
            <w:tcW w:w="1686" w:type="dxa"/>
          </w:tcPr>
          <w:p w14:paraId="6A65AA97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3</w:t>
            </w:r>
          </w:p>
        </w:tc>
      </w:tr>
      <w:tr w:rsidR="00507CE6" w:rsidRPr="00EF76A6" w14:paraId="3899D26A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5E091A" w14:textId="0FF50148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Georg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E8FEC89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71FF30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14:paraId="4A57AFDA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0</w:t>
            </w:r>
          </w:p>
        </w:tc>
        <w:tc>
          <w:tcPr>
            <w:tcW w:w="1543" w:type="dxa"/>
          </w:tcPr>
          <w:p w14:paraId="210208C0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5</w:t>
            </w:r>
          </w:p>
        </w:tc>
        <w:tc>
          <w:tcPr>
            <w:tcW w:w="1686" w:type="dxa"/>
          </w:tcPr>
          <w:p w14:paraId="66167D52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8</w:t>
            </w:r>
          </w:p>
        </w:tc>
        <w:tc>
          <w:tcPr>
            <w:tcW w:w="1686" w:type="dxa"/>
          </w:tcPr>
          <w:p w14:paraId="07D2AF40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39</w:t>
            </w:r>
          </w:p>
        </w:tc>
      </w:tr>
      <w:tr w:rsidR="00507CE6" w:rsidRPr="00EF76A6" w14:paraId="0F69E185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029EDC6" w14:textId="3350A51F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Azerbaij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393806C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CB2919E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left w:val="nil"/>
              <w:bottom w:val="nil"/>
            </w:tcBorders>
          </w:tcPr>
          <w:p w14:paraId="59892F37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7EE5427E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0</w:t>
            </w:r>
          </w:p>
        </w:tc>
        <w:tc>
          <w:tcPr>
            <w:tcW w:w="1686" w:type="dxa"/>
          </w:tcPr>
          <w:p w14:paraId="3C34E318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3</w:t>
            </w:r>
          </w:p>
        </w:tc>
        <w:tc>
          <w:tcPr>
            <w:tcW w:w="1686" w:type="dxa"/>
          </w:tcPr>
          <w:p w14:paraId="53F8EB5B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1</w:t>
            </w:r>
          </w:p>
        </w:tc>
      </w:tr>
      <w:tr w:rsidR="00507CE6" w:rsidRPr="00EF76A6" w14:paraId="67F92A26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BFD6E86" w14:textId="65B66A72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Kazakhst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4860842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4F7B64D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E197839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543" w:type="dxa"/>
            <w:tcBorders>
              <w:left w:val="nil"/>
              <w:bottom w:val="nil"/>
            </w:tcBorders>
          </w:tcPr>
          <w:p w14:paraId="7225EAC9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33AD172F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125F2AC9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15</w:t>
            </w:r>
          </w:p>
        </w:tc>
      </w:tr>
      <w:tr w:rsidR="00507CE6" w:rsidRPr="00EF76A6" w14:paraId="6B4B85A1" w14:textId="77777777" w:rsidTr="00C77CA4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CD2D86F" w14:textId="632ECAC7" w:rsidR="00536466" w:rsidRPr="00EF76A6" w:rsidRDefault="00507CE6">
            <w:pPr>
              <w:rPr>
                <w:rFonts w:ascii="Times" w:hAnsi="Times"/>
                <w:b/>
              </w:rPr>
            </w:pPr>
            <w:r w:rsidRPr="00EF76A6">
              <w:rPr>
                <w:rFonts w:ascii="Times" w:hAnsi="Times"/>
                <w:b/>
              </w:rPr>
              <w:t>Tajikist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FC5F1FE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7E164AF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CE04505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2C4BA8A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686" w:type="dxa"/>
            <w:tcBorders>
              <w:left w:val="nil"/>
              <w:bottom w:val="nil"/>
            </w:tcBorders>
          </w:tcPr>
          <w:p w14:paraId="0035255D" w14:textId="77777777" w:rsidR="00536466" w:rsidRPr="00EF76A6" w:rsidRDefault="00536466">
            <w:pPr>
              <w:rPr>
                <w:rFonts w:ascii="Times" w:hAnsi="Times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11E7238D" w14:textId="77777777" w:rsidR="00536466" w:rsidRPr="00EF76A6" w:rsidRDefault="00DF548E">
            <w:pPr>
              <w:rPr>
                <w:rFonts w:ascii="Times" w:hAnsi="Times"/>
              </w:rPr>
            </w:pPr>
            <w:r w:rsidRPr="00EF76A6">
              <w:rPr>
                <w:rFonts w:ascii="Times" w:hAnsi="Times"/>
              </w:rPr>
              <w:t>0</w:t>
            </w:r>
          </w:p>
        </w:tc>
      </w:tr>
    </w:tbl>
    <w:p w14:paraId="4B525C8B" w14:textId="77777777" w:rsidR="00DF548E" w:rsidRPr="00EF76A6" w:rsidRDefault="00DF548E">
      <w:pPr>
        <w:rPr>
          <w:rFonts w:ascii="Times" w:hAnsi="Times"/>
        </w:rPr>
      </w:pPr>
    </w:p>
    <w:p w14:paraId="31B5117F" w14:textId="75F4E47D" w:rsidR="005E38A6" w:rsidRPr="00EF76A6" w:rsidRDefault="00A430A1" w:rsidP="006E15DB">
      <w:pPr>
        <w:ind w:hanging="851"/>
        <w:rPr>
          <w:rFonts w:ascii="Times" w:hAnsi="Times"/>
          <w:b/>
        </w:rPr>
      </w:pPr>
      <w:r w:rsidRPr="00EF76A6">
        <w:rPr>
          <w:rFonts w:ascii="Times" w:hAnsi="Times"/>
          <w:b/>
        </w:rPr>
        <w:t xml:space="preserve">Table S5. </w:t>
      </w:r>
      <w:r w:rsidR="00DF548E" w:rsidRPr="00EF76A6">
        <w:rPr>
          <w:rFonts w:ascii="Times" w:hAnsi="Times"/>
          <w:b/>
        </w:rPr>
        <w:t xml:space="preserve">Pair-wise distance matrix based on food </w:t>
      </w:r>
      <w:r w:rsidR="00D65711" w:rsidRPr="00EF76A6">
        <w:rPr>
          <w:rFonts w:ascii="Times" w:hAnsi="Times"/>
          <w:b/>
        </w:rPr>
        <w:t>liking</w:t>
      </w:r>
    </w:p>
    <w:p w14:paraId="0A6CF62E" w14:textId="628457BC" w:rsidR="00ED7EFE" w:rsidRPr="00EF76A6" w:rsidRDefault="00507CE6" w:rsidP="00507CE6">
      <w:pPr>
        <w:tabs>
          <w:tab w:val="left" w:pos="3495"/>
        </w:tabs>
        <w:rPr>
          <w:rFonts w:ascii="Times" w:hAnsi="Times"/>
        </w:rPr>
      </w:pPr>
      <w:r w:rsidRPr="00EF76A6">
        <w:rPr>
          <w:rFonts w:ascii="Times" w:hAnsi="Times"/>
        </w:rPr>
        <w:tab/>
      </w:r>
    </w:p>
    <w:p w14:paraId="112CE94D" w14:textId="77777777" w:rsidR="00ED7EFE" w:rsidRPr="00EF76A6" w:rsidRDefault="00ED7EFE">
      <w:pPr>
        <w:rPr>
          <w:rFonts w:ascii="Times" w:hAnsi="Times"/>
        </w:rPr>
      </w:pPr>
    </w:p>
    <w:p w14:paraId="6133E5FE" w14:textId="77777777" w:rsidR="00ED7EFE" w:rsidRPr="00EF76A6" w:rsidRDefault="00ED7EFE">
      <w:pPr>
        <w:rPr>
          <w:rFonts w:ascii="Times" w:hAnsi="Times"/>
        </w:rPr>
      </w:pPr>
      <w:bookmarkStart w:id="0" w:name="_GoBack"/>
      <w:bookmarkEnd w:id="0"/>
    </w:p>
    <w:sectPr w:rsidR="00ED7EFE" w:rsidRPr="00EF76A6" w:rsidSect="006218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66"/>
    <w:rsid w:val="00072D69"/>
    <w:rsid w:val="00352891"/>
    <w:rsid w:val="00453F59"/>
    <w:rsid w:val="00507CE6"/>
    <w:rsid w:val="00536466"/>
    <w:rsid w:val="005E38A6"/>
    <w:rsid w:val="0062187F"/>
    <w:rsid w:val="006D0B5C"/>
    <w:rsid w:val="006E15DB"/>
    <w:rsid w:val="00A430A1"/>
    <w:rsid w:val="00C77CA4"/>
    <w:rsid w:val="00D65711"/>
    <w:rsid w:val="00DF548E"/>
    <w:rsid w:val="00ED7EFE"/>
    <w:rsid w:val="00EF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60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</Words>
  <Characters>218</Characters>
  <Application>Microsoft Macintosh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a</dc:creator>
  <cp:keywords/>
  <dc:description/>
  <cp:lastModifiedBy>Antonietta</cp:lastModifiedBy>
  <cp:revision>10</cp:revision>
  <dcterms:created xsi:type="dcterms:W3CDTF">2013-12-13T09:09:00Z</dcterms:created>
  <dcterms:modified xsi:type="dcterms:W3CDTF">2014-02-19T10:38:00Z</dcterms:modified>
</cp:coreProperties>
</file>